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B9F68" w14:textId="77777777" w:rsidR="004877BC" w:rsidRPr="00F1744F" w:rsidRDefault="004877BC">
      <w:pPr>
        <w:rPr>
          <w:rFonts w:ascii="Times New Roman" w:hAnsi="Times New Roman" w:cs="Times New Roman"/>
        </w:rPr>
      </w:pPr>
    </w:p>
    <w:p w14:paraId="2374D6D6" w14:textId="0619A9CB" w:rsidR="008117DF" w:rsidRPr="00716E66" w:rsidRDefault="00B13F2D">
      <w:pPr>
        <w:rPr>
          <w:rFonts w:ascii="Times New Roman" w:hAnsi="Times New Roman" w:cs="Times New Roman"/>
          <w:b/>
          <w:bCs/>
        </w:rPr>
      </w:pPr>
      <w:r w:rsidRPr="00716E66">
        <w:rPr>
          <w:rFonts w:ascii="Times New Roman" w:hAnsi="Times New Roman" w:cs="Times New Roman"/>
          <w:b/>
          <w:bCs/>
        </w:rPr>
        <w:t xml:space="preserve">Supplementary </w:t>
      </w:r>
      <w:r w:rsidR="006D48F9">
        <w:rPr>
          <w:rFonts w:ascii="Times New Roman" w:hAnsi="Times New Roman" w:cs="Times New Roman"/>
          <w:b/>
          <w:bCs/>
        </w:rPr>
        <w:t>Ta</w:t>
      </w:r>
      <w:r w:rsidRPr="00716E66">
        <w:rPr>
          <w:rFonts w:ascii="Times New Roman" w:hAnsi="Times New Roman" w:cs="Times New Roman"/>
          <w:b/>
          <w:bCs/>
        </w:rPr>
        <w:t xml:space="preserve">ble </w:t>
      </w:r>
      <w:r w:rsidR="00F24562">
        <w:rPr>
          <w:rFonts w:ascii="Times New Roman" w:hAnsi="Times New Roman" w:cs="Times New Roman"/>
          <w:b/>
          <w:bCs/>
        </w:rPr>
        <w:t>1</w:t>
      </w:r>
      <w:r w:rsidR="006D48F9">
        <w:rPr>
          <w:rFonts w:ascii="Times New Roman" w:hAnsi="Times New Roman" w:cs="Times New Roman"/>
          <w:b/>
          <w:bCs/>
        </w:rPr>
        <w:t>:</w:t>
      </w:r>
      <w:r w:rsidRPr="00716E66">
        <w:rPr>
          <w:rFonts w:ascii="Times New Roman" w:hAnsi="Times New Roman" w:cs="Times New Roman"/>
          <w:b/>
          <w:bCs/>
        </w:rPr>
        <w:t xml:space="preserve"> Genotyping of DMSXL mice</w:t>
      </w:r>
    </w:p>
    <w:p w14:paraId="13561DD3" w14:textId="77777777" w:rsidR="00B13F2D" w:rsidRPr="00716E66" w:rsidRDefault="00B13F2D">
      <w:pPr>
        <w:rPr>
          <w:rFonts w:ascii="Times New Roman" w:hAnsi="Times New Roman" w:cs="Times New Roman"/>
          <w:b/>
          <w:bCs/>
        </w:rPr>
      </w:pPr>
    </w:p>
    <w:tbl>
      <w:tblPr>
        <w:tblW w:w="5941" w:type="dxa"/>
        <w:tblLook w:val="04A0" w:firstRow="1" w:lastRow="0" w:firstColumn="1" w:lastColumn="0" w:noHBand="0" w:noVBand="1"/>
      </w:tblPr>
      <w:tblGrid>
        <w:gridCol w:w="1345"/>
        <w:gridCol w:w="1170"/>
        <w:gridCol w:w="2366"/>
        <w:gridCol w:w="1060"/>
      </w:tblGrid>
      <w:tr w:rsidR="00A450C6" w:rsidRPr="00A450C6" w14:paraId="3D19A3A6" w14:textId="77777777" w:rsidTr="00A450C6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B8AF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use 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F33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nsity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05C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ygos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899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</w:tr>
      <w:tr w:rsidR="00A450C6" w:rsidRPr="00A450C6" w14:paraId="3A5F49FC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F4D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C3C7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7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789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334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154302D2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2EA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6C6E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26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79D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608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177C8AE7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FBB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A77C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9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15E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91F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14468D1B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7A4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2F77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17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C61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373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2EFA8A9F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00E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6B5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436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F4B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043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2E556FEB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CB07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C08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2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037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7D3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30DB189C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4D6F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649A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6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5A8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230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17058285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EF7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8290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407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B73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77D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05E1A706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F51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60B4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55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CD4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032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7B07E7A3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443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737B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48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017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F1A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0AD54168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5E8F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8803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C2D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881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3D8C1AA1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F9F7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41A3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D9F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B03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4CBD0416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548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8D51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08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159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58C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4953A053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924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FF1D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19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CF27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004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06F93DAB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65A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4E7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57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4DA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91C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7C30921F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749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3918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55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13B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ACE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2AA0469C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B3A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32BC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25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362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760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10FBCE7F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949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DDA9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25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8BD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883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6E39EE2E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A52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43F5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407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BF9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809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5CB66E9F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45EF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B8F7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25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BF17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834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38F2C990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A13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20C1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100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764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B73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727CDA88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6F5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D76F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07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A91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F92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30005E18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938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B9A0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89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F43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813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4B99354B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984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0F23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79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B8E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AA0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214F5F84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4FE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C3C4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39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DE1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FDE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4447E444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0C7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1B7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27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E0D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999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74EBAA5D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E27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C57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61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695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76D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5400AFAC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A6D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BC01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78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338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831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74353DF8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45E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A8C0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1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B4E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C68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373DC126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3DA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AD31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49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313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64C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0B0B4B8D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9CE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47EB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13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D69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3EF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0B0E8196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195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21FF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6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3137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F54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1A7C65A5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1F9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1A33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86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0187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5A3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67C1AD82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1BDF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04F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24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5D9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C4C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378ACB09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478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67E0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61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E80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EEE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1A777C9E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F2E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8C6D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21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DDA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486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2EA9F594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88E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AEAD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16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1BD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87D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02D937DC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FF6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63E4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1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DD0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F5B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38C04E51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9B0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9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7C6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78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B89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051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6CA91B9C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5DE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570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02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DDB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78B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3D73C864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17A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FFD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89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E91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F97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0C92FDC7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739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BB88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28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090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1DD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7440B882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7D0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74AA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78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8DC7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D40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11BF9F72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3F7F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D71C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68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1D4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C09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0104C76A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9C4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FF2D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65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4D0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936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51AB2A38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DDB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7AE8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98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170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F3D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5B90DA9A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846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5580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80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0EA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FFF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05EA4E68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312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15B0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48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DD5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919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0FC4801E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A06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96B5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42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860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9AE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4DC77DBA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C8D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37BF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41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917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BFE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75C9641D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1CD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3164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48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7A6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C0A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234A5EC4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952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2912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78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6AB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936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3BC6FEEF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587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060C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32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E547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DCC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191A581F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F09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9B90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21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9A7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zygo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6EB8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1CE0FB36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577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E8B1" w14:textId="1C29633E" w:rsidR="00A450C6" w:rsidRPr="00A450C6" w:rsidRDefault="005869E3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B46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A98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3C0845A4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058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089B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EB1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ACF7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4BD8940E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6A1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A397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B584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64B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3A6B2216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BE6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E6D7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830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4A8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3DC33DF1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7D0F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84D6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DE28" w14:textId="48ABECFA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</w:t>
            </w:r>
            <w:r w:rsidR="00586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</w:t>
            </w: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8B42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10D0AA18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0DA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CE54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66BA" w14:textId="1669EEC2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</w:t>
            </w:r>
            <w:r w:rsidR="00586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</w:t>
            </w: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AAD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53919664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0AF9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CB65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D2D5" w14:textId="29B9036F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</w:t>
            </w:r>
            <w:r w:rsidR="00586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</w:t>
            </w: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1A0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A450C6" w:rsidRPr="00A450C6" w14:paraId="77291AF4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681A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64E5" w14:textId="0D8B60A2" w:rsidR="00A450C6" w:rsidRPr="00A450C6" w:rsidRDefault="005869E3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688D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CE61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11B9D606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F9EC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D988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078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A19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4A079892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6D50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5454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F22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BC7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3618FA02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E35F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6E2E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BD2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E805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06AC01EA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F1AB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303F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B5EE" w14:textId="7D0E9513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</w:t>
            </w:r>
            <w:r w:rsidR="00586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</w:t>
            </w: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4B86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A450C6" w:rsidRPr="00A450C6" w14:paraId="535BC0BF" w14:textId="77777777" w:rsidTr="00A450C6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2443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CA70" w14:textId="77777777" w:rsidR="00A450C6" w:rsidRPr="00A450C6" w:rsidRDefault="00A450C6" w:rsidP="00A450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ED56" w14:textId="50009111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d</w:t>
            </w:r>
            <w:r w:rsidR="005869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</w:t>
            </w: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D8BE" w14:textId="77777777" w:rsidR="00A450C6" w:rsidRPr="00A450C6" w:rsidRDefault="00A450C6" w:rsidP="00A450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0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</w:tbl>
    <w:p w14:paraId="331C29E8" w14:textId="77777777" w:rsidR="00726728" w:rsidRDefault="00726728">
      <w:pPr>
        <w:rPr>
          <w:rFonts w:ascii="Times New Roman" w:hAnsi="Times New Roman" w:cs="Times New Roman"/>
        </w:rPr>
      </w:pPr>
    </w:p>
    <w:p w14:paraId="403F310C" w14:textId="532A853F" w:rsidR="005869E3" w:rsidRPr="005869E3" w:rsidRDefault="005869E3">
      <w:pPr>
        <w:rPr>
          <w:rFonts w:ascii="Times New Roman" w:hAnsi="Times New Roman" w:cs="Times New Roman"/>
        </w:rPr>
      </w:pPr>
      <w:r w:rsidRPr="005869E3">
        <w:rPr>
          <w:rFonts w:ascii="Times New Roman" w:hAnsi="Times New Roman" w:cs="Times New Roman"/>
        </w:rPr>
        <w:t>Wild type intensity range: 0.00-0.01</w:t>
      </w:r>
    </w:p>
    <w:p w14:paraId="2E664E02" w14:textId="4AA1FD80" w:rsidR="005869E3" w:rsidRPr="005869E3" w:rsidRDefault="005869E3">
      <w:pPr>
        <w:rPr>
          <w:rFonts w:ascii="Times New Roman" w:hAnsi="Times New Roman" w:cs="Times New Roman"/>
        </w:rPr>
      </w:pPr>
      <w:r w:rsidRPr="005869E3">
        <w:rPr>
          <w:rFonts w:ascii="Times New Roman" w:hAnsi="Times New Roman" w:cs="Times New Roman"/>
        </w:rPr>
        <w:t>Heterozygous intensity range: 0.82-1.80</w:t>
      </w:r>
    </w:p>
    <w:p w14:paraId="2D524C58" w14:textId="282EDE3E" w:rsidR="005869E3" w:rsidRPr="005869E3" w:rsidRDefault="005869E3">
      <w:pPr>
        <w:rPr>
          <w:rFonts w:ascii="Times New Roman" w:hAnsi="Times New Roman" w:cs="Times New Roman"/>
        </w:rPr>
      </w:pPr>
      <w:r w:rsidRPr="005869E3">
        <w:rPr>
          <w:rFonts w:ascii="Times New Roman" w:hAnsi="Times New Roman" w:cs="Times New Roman"/>
        </w:rPr>
        <w:t>Homozygous intensity range: 1.90-3.86</w:t>
      </w:r>
    </w:p>
    <w:p w14:paraId="1D4A681E" w14:textId="60A3DFB8" w:rsidR="00795B26" w:rsidRDefault="009F1E7B">
      <w:pPr>
        <w:rPr>
          <w:rFonts w:ascii="Times New Roman" w:hAnsi="Times New Roman" w:cs="Times New Roman"/>
        </w:rPr>
      </w:pPr>
      <w:r w:rsidRPr="005869E3">
        <w:rPr>
          <w:rFonts w:ascii="Times New Roman" w:hAnsi="Times New Roman" w:cs="Times New Roman"/>
        </w:rPr>
        <w:t xml:space="preserve">Additional wild </w:t>
      </w:r>
      <w:r w:rsidR="00D05D9A" w:rsidRPr="005869E3">
        <w:rPr>
          <w:rFonts w:ascii="Times New Roman" w:hAnsi="Times New Roman" w:cs="Times New Roman"/>
        </w:rPr>
        <w:t>type mice were supplemented with c</w:t>
      </w:r>
      <w:r w:rsidR="008455DA" w:rsidRPr="005869E3">
        <w:rPr>
          <w:rFonts w:ascii="Times New Roman" w:hAnsi="Times New Roman" w:cs="Times New Roman"/>
        </w:rPr>
        <w:t xml:space="preserve">ommercially available </w:t>
      </w:r>
      <w:r w:rsidR="00B35FD2" w:rsidRPr="005869E3">
        <w:rPr>
          <w:rFonts w:ascii="Times New Roman" w:hAnsi="Times New Roman" w:cs="Times New Roman"/>
        </w:rPr>
        <w:t>C57BL/6</w:t>
      </w:r>
      <w:r w:rsidR="008455DA" w:rsidRPr="005869E3">
        <w:rPr>
          <w:rFonts w:ascii="Times New Roman" w:hAnsi="Times New Roman" w:cs="Times New Roman"/>
        </w:rPr>
        <w:t xml:space="preserve"> mice.</w:t>
      </w:r>
      <w:r w:rsidR="00795B26">
        <w:rPr>
          <w:rFonts w:ascii="Times New Roman" w:hAnsi="Times New Roman" w:cs="Times New Roman"/>
        </w:rPr>
        <w:br w:type="page"/>
      </w:r>
    </w:p>
    <w:p w14:paraId="04FC3488" w14:textId="77777777" w:rsidR="00795B26" w:rsidRDefault="00795B2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114"/>
        <w:tblW w:w="9715" w:type="dxa"/>
        <w:tblLook w:val="04A0" w:firstRow="1" w:lastRow="0" w:firstColumn="1" w:lastColumn="0" w:noHBand="0" w:noVBand="1"/>
      </w:tblPr>
      <w:tblGrid>
        <w:gridCol w:w="1115"/>
        <w:gridCol w:w="2955"/>
        <w:gridCol w:w="2955"/>
        <w:gridCol w:w="2690"/>
      </w:tblGrid>
      <w:tr w:rsidR="00795B26" w:rsidRPr="00716E66" w14:paraId="5C09AE70" w14:textId="77777777" w:rsidTr="00487F19">
        <w:tc>
          <w:tcPr>
            <w:tcW w:w="0" w:type="auto"/>
          </w:tcPr>
          <w:p w14:paraId="135CB7E6" w14:textId="77777777" w:rsidR="00795B26" w:rsidRPr="00716E66" w:rsidRDefault="00795B26" w:rsidP="00487F19">
            <w:pPr>
              <w:rPr>
                <w:rFonts w:ascii="Times New Roman" w:hAnsi="Times New Roman" w:cs="Times New Roman"/>
                <w:b/>
                <w:bCs/>
              </w:rPr>
            </w:pPr>
            <w:r w:rsidRPr="00716E66">
              <w:rPr>
                <w:rFonts w:ascii="Times New Roman" w:hAnsi="Times New Roman" w:cs="Times New Roman"/>
                <w:b/>
                <w:bCs/>
              </w:rPr>
              <w:t>Homo</w:t>
            </w:r>
          </w:p>
        </w:tc>
        <w:tc>
          <w:tcPr>
            <w:tcW w:w="0" w:type="auto"/>
          </w:tcPr>
          <w:p w14:paraId="6707ADAC" w14:textId="77777777" w:rsidR="00795B26" w:rsidRPr="00716E66" w:rsidRDefault="00795B26" w:rsidP="00487F19">
            <w:pPr>
              <w:rPr>
                <w:rFonts w:ascii="Times New Roman" w:hAnsi="Times New Roman" w:cs="Times New Roman"/>
                <w:b/>
                <w:bCs/>
              </w:rPr>
            </w:pPr>
            <w:r w:rsidRPr="00716E66">
              <w:rPr>
                <w:rFonts w:ascii="Times New Roman" w:hAnsi="Times New Roman" w:cs="Times New Roman"/>
                <w:b/>
                <w:bCs/>
              </w:rPr>
              <w:t>12-14 Months (n=6)</w:t>
            </w:r>
          </w:p>
        </w:tc>
        <w:tc>
          <w:tcPr>
            <w:tcW w:w="0" w:type="auto"/>
            <w:hideMark/>
          </w:tcPr>
          <w:p w14:paraId="2C9E8563" w14:textId="77777777" w:rsidR="00795B26" w:rsidRPr="00716E66" w:rsidRDefault="00795B26" w:rsidP="00487F19">
            <w:pPr>
              <w:rPr>
                <w:rFonts w:ascii="Times New Roman" w:hAnsi="Times New Roman" w:cs="Times New Roman"/>
                <w:b/>
                <w:bCs/>
              </w:rPr>
            </w:pPr>
            <w:r w:rsidRPr="00716E66">
              <w:rPr>
                <w:rFonts w:ascii="Times New Roman" w:hAnsi="Times New Roman" w:cs="Times New Roman"/>
                <w:b/>
                <w:bCs/>
              </w:rPr>
              <w:t>15-17 Months (n=5)</w:t>
            </w:r>
          </w:p>
        </w:tc>
        <w:tc>
          <w:tcPr>
            <w:tcW w:w="2690" w:type="dxa"/>
            <w:hideMark/>
          </w:tcPr>
          <w:p w14:paraId="58700200" w14:textId="77777777" w:rsidR="00795B26" w:rsidRPr="00716E66" w:rsidRDefault="00795B26" w:rsidP="00487F19">
            <w:pPr>
              <w:rPr>
                <w:rFonts w:ascii="Times New Roman" w:hAnsi="Times New Roman" w:cs="Times New Roman"/>
                <w:b/>
                <w:bCs/>
              </w:rPr>
            </w:pPr>
            <w:r w:rsidRPr="00716E66">
              <w:rPr>
                <w:rFonts w:ascii="Times New Roman" w:hAnsi="Times New Roman" w:cs="Times New Roman"/>
                <w:b/>
                <w:bCs/>
              </w:rPr>
              <w:t>18-20 Months (n=5)</w:t>
            </w:r>
          </w:p>
        </w:tc>
      </w:tr>
      <w:tr w:rsidR="00795B26" w:rsidRPr="00716E66" w14:paraId="13BC7ED6" w14:textId="77777777" w:rsidTr="00487F19">
        <w:tc>
          <w:tcPr>
            <w:tcW w:w="0" w:type="auto"/>
            <w:hideMark/>
          </w:tcPr>
          <w:p w14:paraId="7A75E2DD" w14:textId="77777777" w:rsidR="00795B26" w:rsidRPr="00716E66" w:rsidRDefault="00795B26" w:rsidP="00487F19">
            <w:pPr>
              <w:rPr>
                <w:rFonts w:ascii="Times New Roman" w:hAnsi="Times New Roman" w:cs="Times New Roman"/>
                <w:b/>
                <w:bCs/>
              </w:rPr>
            </w:pPr>
            <w:r w:rsidRPr="00716E66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</w:tcPr>
          <w:p w14:paraId="178D32DF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536.6 ± 9.36</w:t>
            </w:r>
          </w:p>
        </w:tc>
        <w:tc>
          <w:tcPr>
            <w:tcW w:w="0" w:type="auto"/>
            <w:hideMark/>
          </w:tcPr>
          <w:p w14:paraId="1EE54EC9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539.3 ± 19.27</w:t>
            </w:r>
          </w:p>
        </w:tc>
        <w:tc>
          <w:tcPr>
            <w:tcW w:w="2690" w:type="dxa"/>
            <w:hideMark/>
          </w:tcPr>
          <w:p w14:paraId="5E0C2A38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514.2 ± 20.09</w:t>
            </w:r>
          </w:p>
        </w:tc>
      </w:tr>
      <w:tr w:rsidR="00795B26" w:rsidRPr="00716E66" w14:paraId="08C27034" w14:textId="77777777" w:rsidTr="00487F19">
        <w:tc>
          <w:tcPr>
            <w:tcW w:w="0" w:type="auto"/>
            <w:hideMark/>
          </w:tcPr>
          <w:p w14:paraId="415A9F13" w14:textId="77777777" w:rsidR="00795B26" w:rsidRPr="00716E66" w:rsidRDefault="00795B26" w:rsidP="00487F19">
            <w:pPr>
              <w:rPr>
                <w:rFonts w:ascii="Times New Roman" w:hAnsi="Times New Roman" w:cs="Times New Roman"/>
                <w:b/>
                <w:bCs/>
              </w:rPr>
            </w:pPr>
            <w:r w:rsidRPr="00716E66">
              <w:rPr>
                <w:rFonts w:ascii="Times New Roman" w:hAnsi="Times New Roman" w:cs="Times New Roman"/>
                <w:b/>
                <w:bCs/>
              </w:rPr>
              <w:t>PR</w:t>
            </w:r>
          </w:p>
        </w:tc>
        <w:tc>
          <w:tcPr>
            <w:tcW w:w="0" w:type="auto"/>
          </w:tcPr>
          <w:p w14:paraId="4C9572BE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37.74 ± 1.583</w:t>
            </w:r>
          </w:p>
        </w:tc>
        <w:tc>
          <w:tcPr>
            <w:tcW w:w="0" w:type="auto"/>
            <w:hideMark/>
          </w:tcPr>
          <w:p w14:paraId="1C5FD0DF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41.07 ± 1.745</w:t>
            </w:r>
          </w:p>
        </w:tc>
        <w:tc>
          <w:tcPr>
            <w:tcW w:w="2690" w:type="dxa"/>
            <w:hideMark/>
          </w:tcPr>
          <w:p w14:paraId="22DCB96E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42.54 ± 2.795</w:t>
            </w:r>
          </w:p>
        </w:tc>
      </w:tr>
      <w:tr w:rsidR="00795B26" w:rsidRPr="00716E66" w14:paraId="55EF18F3" w14:textId="77777777" w:rsidTr="00487F19">
        <w:tc>
          <w:tcPr>
            <w:tcW w:w="0" w:type="auto"/>
            <w:hideMark/>
          </w:tcPr>
          <w:p w14:paraId="26573A0F" w14:textId="77777777" w:rsidR="00795B26" w:rsidRPr="00716E66" w:rsidRDefault="00795B26" w:rsidP="00487F19">
            <w:pPr>
              <w:rPr>
                <w:rFonts w:ascii="Times New Roman" w:hAnsi="Times New Roman" w:cs="Times New Roman"/>
                <w:b/>
                <w:bCs/>
              </w:rPr>
            </w:pPr>
            <w:r w:rsidRPr="00716E66">
              <w:rPr>
                <w:rFonts w:ascii="Times New Roman" w:hAnsi="Times New Roman" w:cs="Times New Roman"/>
                <w:b/>
                <w:bCs/>
              </w:rPr>
              <w:t>QRS</w:t>
            </w:r>
          </w:p>
        </w:tc>
        <w:tc>
          <w:tcPr>
            <w:tcW w:w="0" w:type="auto"/>
          </w:tcPr>
          <w:p w14:paraId="7B5B09A4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14.28 ± 0.1937</w:t>
            </w:r>
          </w:p>
        </w:tc>
        <w:tc>
          <w:tcPr>
            <w:tcW w:w="0" w:type="auto"/>
            <w:hideMark/>
          </w:tcPr>
          <w:p w14:paraId="6E8DE19F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15.01 ± 1.32</w:t>
            </w:r>
          </w:p>
        </w:tc>
        <w:tc>
          <w:tcPr>
            <w:tcW w:w="2690" w:type="dxa"/>
            <w:hideMark/>
          </w:tcPr>
          <w:p w14:paraId="54157324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14.7 ± 1.093</w:t>
            </w:r>
          </w:p>
        </w:tc>
      </w:tr>
      <w:tr w:rsidR="00795B26" w:rsidRPr="00716E66" w14:paraId="7A2D65DF" w14:textId="77777777" w:rsidTr="00487F19">
        <w:tc>
          <w:tcPr>
            <w:tcW w:w="0" w:type="auto"/>
            <w:hideMark/>
          </w:tcPr>
          <w:p w14:paraId="509CF932" w14:textId="77777777" w:rsidR="00795B26" w:rsidRPr="00716E66" w:rsidRDefault="00795B26" w:rsidP="00487F19">
            <w:pPr>
              <w:rPr>
                <w:rFonts w:ascii="Times New Roman" w:hAnsi="Times New Roman" w:cs="Times New Roman"/>
                <w:b/>
                <w:bCs/>
              </w:rPr>
            </w:pPr>
            <w:r w:rsidRPr="00716E66">
              <w:rPr>
                <w:rFonts w:ascii="Times New Roman" w:hAnsi="Times New Roman" w:cs="Times New Roman"/>
                <w:b/>
                <w:bCs/>
              </w:rPr>
              <w:t>QTc</w:t>
            </w:r>
          </w:p>
        </w:tc>
        <w:tc>
          <w:tcPr>
            <w:tcW w:w="0" w:type="auto"/>
          </w:tcPr>
          <w:p w14:paraId="3110C19D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41.47 ± 1.533</w:t>
            </w:r>
          </w:p>
        </w:tc>
        <w:tc>
          <w:tcPr>
            <w:tcW w:w="0" w:type="auto"/>
            <w:hideMark/>
          </w:tcPr>
          <w:p w14:paraId="6AE084B1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43.1 ± 2.136</w:t>
            </w:r>
          </w:p>
        </w:tc>
        <w:tc>
          <w:tcPr>
            <w:tcW w:w="2690" w:type="dxa"/>
            <w:hideMark/>
          </w:tcPr>
          <w:p w14:paraId="424F6047" w14:textId="77777777" w:rsidR="00795B26" w:rsidRPr="00716E66" w:rsidRDefault="00795B26" w:rsidP="00487F19">
            <w:pPr>
              <w:rPr>
                <w:rFonts w:ascii="Times New Roman" w:hAnsi="Times New Roman" w:cs="Times New Roman"/>
              </w:rPr>
            </w:pPr>
            <w:r w:rsidRPr="00716E66">
              <w:rPr>
                <w:rFonts w:ascii="Times New Roman" w:hAnsi="Times New Roman" w:cs="Times New Roman"/>
              </w:rPr>
              <w:t>41.28 ± 1.266</w:t>
            </w:r>
          </w:p>
        </w:tc>
      </w:tr>
    </w:tbl>
    <w:p w14:paraId="4308D028" w14:textId="77777777" w:rsidR="00335728" w:rsidRPr="00716E66" w:rsidRDefault="00335728" w:rsidP="00335728">
      <w:pPr>
        <w:rPr>
          <w:rFonts w:ascii="Times New Roman" w:hAnsi="Times New Roman" w:cs="Times New Roman"/>
          <w:b/>
          <w:bCs/>
        </w:rPr>
      </w:pPr>
      <w:r w:rsidRPr="00716E66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716E66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:</w:t>
      </w:r>
      <w:r w:rsidRPr="00716E66">
        <w:rPr>
          <w:rFonts w:ascii="Times New Roman" w:hAnsi="Times New Roman" w:cs="Times New Roman"/>
          <w:b/>
          <w:bCs/>
        </w:rPr>
        <w:t xml:space="preserve"> ECG parameters of homozygous mice at different age breakdowns</w:t>
      </w:r>
    </w:p>
    <w:p w14:paraId="783463FE" w14:textId="7B059358" w:rsidR="00F24562" w:rsidRPr="00716E66" w:rsidRDefault="00F24562" w:rsidP="00F24562">
      <w:pPr>
        <w:rPr>
          <w:rFonts w:ascii="Times New Roman" w:hAnsi="Times New Roman" w:cs="Times New Roman"/>
          <w:b/>
          <w:bCs/>
        </w:rPr>
      </w:pPr>
      <w:r w:rsidRPr="00716E66">
        <w:rPr>
          <w:rFonts w:ascii="Times New Roman" w:hAnsi="Times New Roman" w:cs="Times New Roman"/>
        </w:rPr>
        <w:t xml:space="preserve">Values means ± SE. </w:t>
      </w:r>
    </w:p>
    <w:p w14:paraId="47012E5E" w14:textId="77777777" w:rsidR="00795B26" w:rsidRPr="00477189" w:rsidRDefault="00795B26" w:rsidP="00335728">
      <w:pPr>
        <w:rPr>
          <w:rFonts w:ascii="Times New Roman" w:hAnsi="Times New Roman" w:cs="Times New Roman"/>
        </w:rPr>
      </w:pPr>
    </w:p>
    <w:sectPr w:rsidR="00795B26" w:rsidRPr="00477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C0A1C" w14:textId="77777777" w:rsidR="00795B26" w:rsidRDefault="00795B26" w:rsidP="00795B26">
      <w:r>
        <w:separator/>
      </w:r>
    </w:p>
  </w:endnote>
  <w:endnote w:type="continuationSeparator" w:id="0">
    <w:p w14:paraId="4F437CDE" w14:textId="77777777" w:rsidR="00795B26" w:rsidRDefault="00795B26" w:rsidP="00795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01512" w14:textId="77777777" w:rsidR="00795B26" w:rsidRDefault="00795B26" w:rsidP="00795B26">
      <w:r>
        <w:separator/>
      </w:r>
    </w:p>
  </w:footnote>
  <w:footnote w:type="continuationSeparator" w:id="0">
    <w:p w14:paraId="55A7DF6A" w14:textId="77777777" w:rsidR="00795B26" w:rsidRDefault="00795B26" w:rsidP="00795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44F"/>
    <w:rsid w:val="00076135"/>
    <w:rsid w:val="001636A2"/>
    <w:rsid w:val="001B6058"/>
    <w:rsid w:val="001C215A"/>
    <w:rsid w:val="0023156B"/>
    <w:rsid w:val="00294C9B"/>
    <w:rsid w:val="002F58E8"/>
    <w:rsid w:val="00335728"/>
    <w:rsid w:val="003C699E"/>
    <w:rsid w:val="003D28EC"/>
    <w:rsid w:val="003E13EE"/>
    <w:rsid w:val="003E517E"/>
    <w:rsid w:val="00477189"/>
    <w:rsid w:val="004877BC"/>
    <w:rsid w:val="004F68BF"/>
    <w:rsid w:val="005869E3"/>
    <w:rsid w:val="005C5D31"/>
    <w:rsid w:val="005D2C7B"/>
    <w:rsid w:val="006025D3"/>
    <w:rsid w:val="00603ED8"/>
    <w:rsid w:val="006140AF"/>
    <w:rsid w:val="006460D3"/>
    <w:rsid w:val="00661C4A"/>
    <w:rsid w:val="00680D24"/>
    <w:rsid w:val="006A5C06"/>
    <w:rsid w:val="006D48F9"/>
    <w:rsid w:val="00705077"/>
    <w:rsid w:val="00716E66"/>
    <w:rsid w:val="00726728"/>
    <w:rsid w:val="00737DAD"/>
    <w:rsid w:val="00795B26"/>
    <w:rsid w:val="007E219E"/>
    <w:rsid w:val="007F48AA"/>
    <w:rsid w:val="00800DE1"/>
    <w:rsid w:val="008117DF"/>
    <w:rsid w:val="00824DB5"/>
    <w:rsid w:val="008455DA"/>
    <w:rsid w:val="008F7083"/>
    <w:rsid w:val="009F1E7B"/>
    <w:rsid w:val="00A450C6"/>
    <w:rsid w:val="00A609E3"/>
    <w:rsid w:val="00A65BA9"/>
    <w:rsid w:val="00A72632"/>
    <w:rsid w:val="00AB3100"/>
    <w:rsid w:val="00B13F2D"/>
    <w:rsid w:val="00B35FD2"/>
    <w:rsid w:val="00B927F5"/>
    <w:rsid w:val="00C03643"/>
    <w:rsid w:val="00C553CD"/>
    <w:rsid w:val="00CC46B2"/>
    <w:rsid w:val="00D05D9A"/>
    <w:rsid w:val="00D27B5A"/>
    <w:rsid w:val="00D331CB"/>
    <w:rsid w:val="00DB124B"/>
    <w:rsid w:val="00E338EE"/>
    <w:rsid w:val="00EC39FC"/>
    <w:rsid w:val="00F1744F"/>
    <w:rsid w:val="00F24562"/>
    <w:rsid w:val="00F313E5"/>
    <w:rsid w:val="00F4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5D49"/>
  <w15:chartTrackingRefBased/>
  <w15:docId w15:val="{1F5539C8-FA00-634B-9890-C3E516E58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2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1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1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1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5B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B26"/>
  </w:style>
  <w:style w:type="paragraph" w:styleId="Footer">
    <w:name w:val="footer"/>
    <w:basedOn w:val="Normal"/>
    <w:link w:val="FooterChar"/>
    <w:uiPriority w:val="99"/>
    <w:unhideWhenUsed/>
    <w:rsid w:val="00795B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msi Krishna Murthy Ginjupalli</dc:creator>
  <cp:keywords/>
  <dc:description/>
  <cp:lastModifiedBy>Vamsi Krishna Murthy Ginjupalli</cp:lastModifiedBy>
  <cp:revision>28</cp:revision>
  <cp:lastPrinted>2023-09-01T19:04:00Z</cp:lastPrinted>
  <dcterms:created xsi:type="dcterms:W3CDTF">2023-08-31T14:28:00Z</dcterms:created>
  <dcterms:modified xsi:type="dcterms:W3CDTF">2023-09-02T01:47:00Z</dcterms:modified>
</cp:coreProperties>
</file>